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113FFD" w:rsidR="000035D5" w:rsidRDefault="000035D5">
                            <w:r>
                              <w:t xml:space="preserve">Reported on page number: </w:t>
                            </w:r>
                            <w:r w:rsidR="007876DF">
                              <w:t xml:space="preserve"> 8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113FFD" w:rsidR="000035D5" w:rsidRDefault="000035D5">
                      <w:r>
                        <w:t xml:space="preserve">Reported on page number: </w:t>
                      </w:r>
                      <w:r w:rsidR="007876DF">
                        <w:t xml:space="preserve"> 8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6F354F" w:rsidR="000035D5" w:rsidRDefault="000035D5" w:rsidP="000035D5">
                            <w:r>
                              <w:t xml:space="preserve">Reported on page number: </w:t>
                            </w:r>
                            <w:r w:rsidR="007876DF">
                              <w:t xml:space="preserve"> </w:t>
                            </w:r>
                            <w:r w:rsidR="007876DF"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6F354F" w:rsidR="000035D5" w:rsidRDefault="000035D5" w:rsidP="000035D5">
                      <w:r>
                        <w:t xml:space="preserve">Reported on page number: </w:t>
                      </w:r>
                      <w:r w:rsidR="007876DF">
                        <w:t xml:space="preserve"> </w:t>
                      </w:r>
                      <w:r w:rsidR="007876DF"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E36D32"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2E36D32" w:rsidR="000035D5" w:rsidRDefault="007876DF"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0981E0"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30981E0" w:rsidR="000035D5" w:rsidRDefault="007876DF"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B02A1C" w14:textId="77777777" w:rsidR="007876DF" w:rsidRDefault="007876DF" w:rsidP="007876DF">
                            <w:r>
                              <w:t>Not applicable to the current research</w:t>
                            </w:r>
                          </w:p>
                          <w:p w14:paraId="6D21B23F" w14:textId="0EC8460B" w:rsidR="000035D5" w:rsidRDefault="007876DF" w:rsidP="007876DF">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CB02A1C" w14:textId="77777777" w:rsidR="007876DF" w:rsidRDefault="007876DF" w:rsidP="007876DF">
                      <w:r>
                        <w:t>Not applicable to the current research</w:t>
                      </w:r>
                    </w:p>
                    <w:p w14:paraId="6D21B23F" w14:textId="0EC8460B" w:rsidR="000035D5" w:rsidRDefault="007876DF" w:rsidP="007876DF">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33DB67"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433DB67" w:rsidR="000035D5" w:rsidRDefault="007876DF"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B5CE2C7"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B5CE2C7" w:rsidR="000035D5" w:rsidRDefault="007876DF"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74C649"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74C649" w:rsidR="000035D5" w:rsidRDefault="007876DF"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E797C5"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E797C5" w:rsidR="000035D5" w:rsidRDefault="007876DF"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B60B5A"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EB60B5A" w:rsidR="000035D5" w:rsidRDefault="007876DF"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474DC3A"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474DC3A" w:rsidR="000035D5" w:rsidRDefault="007876DF"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3186CB" w:rsidR="000035D5" w:rsidRDefault="007876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23186CB" w:rsidR="000035D5" w:rsidRDefault="007876DF"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3180F0" w14:textId="77777777" w:rsidR="00804A2B" w:rsidRDefault="00804A2B" w:rsidP="00F57A3B">
      <w:r>
        <w:separator/>
      </w:r>
    </w:p>
  </w:endnote>
  <w:endnote w:type="continuationSeparator" w:id="0">
    <w:p w14:paraId="63BFE49E" w14:textId="77777777" w:rsidR="00804A2B" w:rsidRDefault="00804A2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6A721A" w14:textId="77777777" w:rsidR="00804A2B" w:rsidRDefault="00804A2B" w:rsidP="00F57A3B">
      <w:r>
        <w:separator/>
      </w:r>
    </w:p>
  </w:footnote>
  <w:footnote w:type="continuationSeparator" w:id="0">
    <w:p w14:paraId="26A9F0B5" w14:textId="77777777" w:rsidR="00804A2B" w:rsidRDefault="00804A2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14250"/>
    <w:rsid w:val="004A7A57"/>
    <w:rsid w:val="004C71C4"/>
    <w:rsid w:val="00515BC0"/>
    <w:rsid w:val="00541C18"/>
    <w:rsid w:val="00580384"/>
    <w:rsid w:val="006604A4"/>
    <w:rsid w:val="0069423E"/>
    <w:rsid w:val="006F5F45"/>
    <w:rsid w:val="007876DF"/>
    <w:rsid w:val="00804A2B"/>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Weather</cp:lastModifiedBy>
  <cp:revision>2</cp:revision>
  <dcterms:created xsi:type="dcterms:W3CDTF">2024-09-17T14:21:00Z</dcterms:created>
  <dcterms:modified xsi:type="dcterms:W3CDTF">2024-09-17T14:21:00Z</dcterms:modified>
</cp:coreProperties>
</file>